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7A980" w14:textId="77777777" w:rsidR="00A9433D" w:rsidRDefault="00A9433D" w:rsidP="00A943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38C18443" w14:textId="377848A5" w:rsidR="00A9433D" w:rsidRPr="00866CCF" w:rsidRDefault="00A9433D" w:rsidP="00A943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78D09E6" wp14:editId="6E47870A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3170555" cy="5943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55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0435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7 Fig</w:t>
      </w:r>
      <w:r w:rsidRPr="007C0435">
        <w:rPr>
          <w:rFonts w:ascii="Times New Roman" w:hAnsi="Times New Roman" w:cs="Times New Roman"/>
          <w:b/>
          <w:sz w:val="24"/>
        </w:rPr>
        <w:t xml:space="preserve">. Heatmap of </w:t>
      </w:r>
      <w:r>
        <w:rPr>
          <w:rFonts w:ascii="Times New Roman" w:hAnsi="Times New Roman" w:cs="Times New Roman"/>
          <w:b/>
          <w:sz w:val="24"/>
        </w:rPr>
        <w:t>mean normalized expression for a subset of</w:t>
      </w:r>
      <w:r w:rsidRPr="007C043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genes</w:t>
      </w:r>
      <w:r w:rsidRPr="007C0435">
        <w:rPr>
          <w:rFonts w:ascii="Times New Roman" w:hAnsi="Times New Roman" w:cs="Times New Roman"/>
          <w:b/>
          <w:sz w:val="24"/>
        </w:rPr>
        <w:t>.</w:t>
      </w:r>
      <w:r w:rsidRPr="007C043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heatmap represents gene normalized expression levels in our nine cell types. Red is the higher value and yellow, the lower. </w:t>
      </w:r>
    </w:p>
    <w:p w14:paraId="72FBD1A8" w14:textId="77777777" w:rsidR="00A9433D" w:rsidRPr="00866CCF" w:rsidRDefault="00A9433D" w:rsidP="00A943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eastAsia="Calibri" w:hAnsi="Menlo" w:cs="Menlo"/>
          <w:color w:val="000000"/>
          <w:lang w:eastAsia="fr-CA"/>
        </w:rPr>
        <w:sectPr w:rsidR="00A9433D" w:rsidRPr="00866CCF" w:rsidSect="00A6017D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CD182EF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3D"/>
    <w:rsid w:val="00A9433D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1939"/>
  <w15:chartTrackingRefBased/>
  <w15:docId w15:val="{FFDD2D93-74E6-4A8E-861B-A450D891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33D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4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6:00Z</dcterms:created>
  <dcterms:modified xsi:type="dcterms:W3CDTF">2020-05-19T05:16:00Z</dcterms:modified>
</cp:coreProperties>
</file>